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B1FCB" w14:textId="5E50D8F4" w:rsidR="00B62F35" w:rsidRPr="00BB019C" w:rsidRDefault="007512E1">
      <w:pPr>
        <w:rPr>
          <w:rFonts w:cstheme="minorHAnsi"/>
          <w:sz w:val="22"/>
          <w:szCs w:val="22"/>
        </w:rPr>
      </w:pPr>
      <w:r>
        <w:rPr>
          <w:rFonts w:cstheme="minorHAnsi"/>
          <w:b/>
          <w:sz w:val="22"/>
          <w:szCs w:val="22"/>
        </w:rPr>
        <w:t>S1 File</w:t>
      </w:r>
      <w:r>
        <w:rPr>
          <w:rFonts w:cstheme="minorHAnsi"/>
          <w:sz w:val="22"/>
          <w:szCs w:val="22"/>
        </w:rPr>
        <w:t>.</w:t>
      </w:r>
      <w:r w:rsidR="000358DF" w:rsidRPr="00BB019C">
        <w:rPr>
          <w:rFonts w:cstheme="minorHAnsi"/>
          <w:sz w:val="22"/>
          <w:szCs w:val="22"/>
        </w:rPr>
        <w:t xml:space="preserve"> </w:t>
      </w:r>
      <w:r w:rsidR="00755378">
        <w:rPr>
          <w:rFonts w:cstheme="minorHAnsi"/>
          <w:sz w:val="22"/>
          <w:szCs w:val="22"/>
        </w:rPr>
        <w:t>S</w:t>
      </w:r>
      <w:r w:rsidR="000358DF" w:rsidRPr="00BB019C">
        <w:rPr>
          <w:rFonts w:cstheme="minorHAnsi"/>
          <w:sz w:val="22"/>
          <w:szCs w:val="22"/>
        </w:rPr>
        <w:t>ensitivity analyses</w:t>
      </w:r>
      <w:r w:rsidR="000703B3" w:rsidRPr="00BB019C">
        <w:rPr>
          <w:rFonts w:cstheme="minorHAnsi"/>
          <w:sz w:val="22"/>
          <w:szCs w:val="22"/>
        </w:rPr>
        <w:t xml:space="preserve"> that </w:t>
      </w:r>
      <w:r w:rsidR="000358DF" w:rsidRPr="00BB019C">
        <w:rPr>
          <w:rFonts w:cstheme="minorHAnsi"/>
          <w:sz w:val="22"/>
          <w:szCs w:val="22"/>
        </w:rPr>
        <w:t>include</w:t>
      </w:r>
      <w:r w:rsidR="000703B3" w:rsidRPr="00BB019C">
        <w:rPr>
          <w:rFonts w:cstheme="minorHAnsi"/>
          <w:sz w:val="22"/>
          <w:szCs w:val="22"/>
        </w:rPr>
        <w:t xml:space="preserve"> </w:t>
      </w:r>
      <w:r w:rsidR="000358DF" w:rsidRPr="00BB019C">
        <w:rPr>
          <w:rFonts w:cstheme="minorHAnsi"/>
          <w:sz w:val="22"/>
          <w:szCs w:val="22"/>
        </w:rPr>
        <w:t>individuals</w:t>
      </w:r>
      <w:r w:rsidR="000703B3" w:rsidRPr="00BB019C">
        <w:rPr>
          <w:rFonts w:cstheme="minorHAnsi"/>
          <w:sz w:val="22"/>
          <w:szCs w:val="22"/>
        </w:rPr>
        <w:t xml:space="preserve"> with </w:t>
      </w:r>
      <w:r w:rsidR="000358DF" w:rsidRPr="00BB019C">
        <w:rPr>
          <w:rFonts w:cstheme="minorHAnsi"/>
          <w:sz w:val="22"/>
          <w:szCs w:val="22"/>
        </w:rPr>
        <w:t xml:space="preserve">a history of </w:t>
      </w:r>
      <w:r w:rsidR="000703B3" w:rsidRPr="00BB019C">
        <w:rPr>
          <w:rFonts w:cstheme="minorHAnsi"/>
          <w:sz w:val="22"/>
          <w:szCs w:val="22"/>
        </w:rPr>
        <w:t>CVD</w:t>
      </w:r>
      <w:r w:rsidR="00A24355">
        <w:rPr>
          <w:rFonts w:cstheme="minorHAnsi"/>
          <w:sz w:val="22"/>
          <w:szCs w:val="22"/>
        </w:rPr>
        <w:t>.</w:t>
      </w:r>
    </w:p>
    <w:p w14:paraId="39366501" w14:textId="76CD989F" w:rsidR="000703B3" w:rsidRPr="00BB019C" w:rsidRDefault="000703B3">
      <w:pPr>
        <w:rPr>
          <w:rFonts w:cstheme="minorHAnsi"/>
          <w:sz w:val="22"/>
          <w:szCs w:val="22"/>
        </w:rPr>
      </w:pPr>
    </w:p>
    <w:p w14:paraId="486513FB" w14:textId="54F23D01" w:rsidR="000703B3" w:rsidRPr="00BB019C" w:rsidRDefault="00745845">
      <w:pPr>
        <w:rPr>
          <w:rFonts w:cstheme="minorHAnsi"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S1 </w:t>
      </w:r>
      <w:r w:rsidR="000358DF" w:rsidRPr="00BB019C">
        <w:rPr>
          <w:rFonts w:cstheme="minorHAnsi"/>
          <w:b/>
          <w:sz w:val="22"/>
          <w:szCs w:val="22"/>
        </w:rPr>
        <w:t>Table</w:t>
      </w:r>
      <w:r w:rsidR="000703B3" w:rsidRPr="00BB019C">
        <w:rPr>
          <w:rFonts w:cstheme="minorHAnsi"/>
          <w:b/>
          <w:sz w:val="22"/>
          <w:szCs w:val="22"/>
        </w:rPr>
        <w:t>.</w:t>
      </w:r>
      <w:r w:rsidR="000703B3" w:rsidRPr="00BB019C">
        <w:rPr>
          <w:rFonts w:cstheme="minorHAnsi"/>
          <w:sz w:val="22"/>
          <w:szCs w:val="22"/>
        </w:rPr>
        <w:t xml:space="preserve"> Estimated 10-year </w:t>
      </w:r>
      <w:r w:rsidR="00B4798F" w:rsidRPr="00BB019C">
        <w:rPr>
          <w:rFonts w:cstheme="minorHAnsi"/>
          <w:sz w:val="22"/>
          <w:szCs w:val="22"/>
        </w:rPr>
        <w:t>AS</w:t>
      </w:r>
      <w:r w:rsidR="000703B3" w:rsidRPr="00BB019C">
        <w:rPr>
          <w:rFonts w:cstheme="minorHAnsi"/>
          <w:sz w:val="22"/>
          <w:szCs w:val="22"/>
        </w:rPr>
        <w:t>CVD risk</w:t>
      </w:r>
    </w:p>
    <w:tbl>
      <w:tblPr>
        <w:tblW w:w="88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1385"/>
        <w:gridCol w:w="1500"/>
        <w:gridCol w:w="1300"/>
        <w:gridCol w:w="1780"/>
      </w:tblGrid>
      <w:tr w:rsidR="00B4798F" w:rsidRPr="00BB019C" w14:paraId="1C4DCE6C" w14:textId="77777777" w:rsidTr="00B4798F">
        <w:trPr>
          <w:trHeight w:val="300"/>
          <w:jc w:val="center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1BF1" w14:textId="77777777" w:rsidR="00B4798F" w:rsidRPr="00BB019C" w:rsidRDefault="00B4798F" w:rsidP="000703B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  <w:p w14:paraId="25A0E44A" w14:textId="27667FF5" w:rsidR="00B4798F" w:rsidRPr="00BB019C" w:rsidRDefault="00B4798F" w:rsidP="000703B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  <w:r w:rsidRPr="00BB019C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</w:rPr>
              <w:t>Estimated ASCVD Risk</w:t>
            </w:r>
          </w:p>
        </w:tc>
        <w:tc>
          <w:tcPr>
            <w:tcW w:w="28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E13C" w14:textId="77777777" w:rsidR="00B4798F" w:rsidRPr="00BB019C" w:rsidRDefault="00B4798F" w:rsidP="000703B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Total </w:t>
            </w:r>
          </w:p>
          <w:p w14:paraId="6E9AD077" w14:textId="6C21E9DE" w:rsidR="00B4798F" w:rsidRPr="00BB019C" w:rsidRDefault="00B4798F" w:rsidP="001D49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N=17,291</w:t>
            </w:r>
            <w:r w:rsidRPr="00BB019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82BB" w14:textId="77777777" w:rsidR="00B4798F" w:rsidRPr="00BB019C" w:rsidRDefault="00B4798F" w:rsidP="000703B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With a history of CVD</w:t>
            </w:r>
          </w:p>
          <w:p w14:paraId="59BBFFB6" w14:textId="2C797D10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n=2,196</w:t>
            </w:r>
            <w:r w:rsidRPr="00BB019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B4798F" w:rsidRPr="00BB019C" w14:paraId="391A9A36" w14:textId="77777777" w:rsidTr="00B4798F">
        <w:trPr>
          <w:trHeight w:val="300"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F4CEE3" w14:textId="383CFECC" w:rsidR="00B4798F" w:rsidRPr="00BB019C" w:rsidRDefault="00B4798F" w:rsidP="00B4798F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Pooled Cohort Equation (PCE)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1C983" w14:textId="3A19DBCA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BB019C">
              <w:rPr>
                <w:rFonts w:cstheme="minorHAns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8C618F" w14:textId="73B5B8E4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8782EA" w14:textId="22433AF0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BB019C">
              <w:rPr>
                <w:rFonts w:cstheme="minorHAns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B62E4B" w14:textId="1D8305F4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95% CI</w:t>
            </w:r>
          </w:p>
        </w:tc>
      </w:tr>
      <w:tr w:rsidR="00B4798F" w:rsidRPr="00BB019C" w14:paraId="26774685" w14:textId="77777777" w:rsidTr="00B4798F">
        <w:trPr>
          <w:trHeight w:val="300"/>
          <w:jc w:val="center"/>
        </w:trPr>
        <w:tc>
          <w:tcPr>
            <w:tcW w:w="2880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9ACE7A" w14:textId="5E60878C" w:rsidR="00B4798F" w:rsidRPr="00BB019C" w:rsidRDefault="00B4798F" w:rsidP="00B4798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FF562" w14:textId="610B2711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6.22±0.1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5B35A" w14:textId="4266D4D2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6.01, 6.4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DE5C1D" w14:textId="45A6B809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12.95±0.34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084E6" w14:textId="16175F0A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12.27, 13.64</w:t>
            </w:r>
          </w:p>
        </w:tc>
      </w:tr>
      <w:tr w:rsidR="00B4798F" w:rsidRPr="00BB019C" w14:paraId="064C6D85" w14:textId="77777777" w:rsidTr="00B4798F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14:paraId="7CAF330E" w14:textId="23B03567" w:rsidR="00B4798F" w:rsidRPr="00BB019C" w:rsidRDefault="00B4798F" w:rsidP="00B4798F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Elevated 10-yr ASCVD Risk</w:t>
            </w:r>
            <w:r w:rsidRPr="00BB019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68469559" w14:textId="146BE9D0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n</w:t>
            </w:r>
            <w:r w:rsidRPr="00BB019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6DC5B82" w14:textId="63C4D452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EAF84CE" w14:textId="0BB9D890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n</w:t>
            </w:r>
            <w:r w:rsidRPr="00BB019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E86D955" w14:textId="1E7741B6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%</w:t>
            </w:r>
          </w:p>
        </w:tc>
      </w:tr>
      <w:tr w:rsidR="00B4798F" w:rsidRPr="00BB019C" w14:paraId="0B729EB6" w14:textId="77777777" w:rsidTr="00B4798F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14:paraId="2C8C231D" w14:textId="38910670" w:rsidR="00B4798F" w:rsidRPr="00BB019C" w:rsidRDefault="00B4798F" w:rsidP="00B4798F">
            <w:pPr>
              <w:ind w:firstLine="34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172BE94D" w14:textId="7B2E262E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13,29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AA1F9AE" w14:textId="610E8B63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90.48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2F43F5D" w14:textId="1DECA8D5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1,243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6F2F7A45" w14:textId="00641C31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72.68%</w:t>
            </w:r>
          </w:p>
        </w:tc>
      </w:tr>
      <w:tr w:rsidR="00B4798F" w:rsidRPr="00BB019C" w14:paraId="080F4A38" w14:textId="77777777" w:rsidTr="00B4798F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center"/>
          </w:tcPr>
          <w:p w14:paraId="0380F818" w14:textId="2EB0B794" w:rsidR="00B4798F" w:rsidRPr="00BB019C" w:rsidRDefault="00B4798F" w:rsidP="00B4798F">
            <w:pPr>
              <w:ind w:firstLine="34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85" w:type="dxa"/>
            <w:shd w:val="clear" w:color="auto" w:fill="auto"/>
            <w:noWrap/>
            <w:vAlign w:val="center"/>
          </w:tcPr>
          <w:p w14:paraId="05BA6CAA" w14:textId="308FF667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1,89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BE77538" w14:textId="315A8EB7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9.52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988DFC6" w14:textId="7E4D9BA2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2FDA77D" w14:textId="1A117964" w:rsidR="00B4798F" w:rsidRPr="00BB019C" w:rsidRDefault="00B4798F" w:rsidP="00B479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27.32%</w:t>
            </w:r>
          </w:p>
        </w:tc>
      </w:tr>
    </w:tbl>
    <w:p w14:paraId="72D47C98" w14:textId="77777777" w:rsidR="00B4798F" w:rsidRPr="00BB019C" w:rsidRDefault="00B4798F" w:rsidP="00B4798F">
      <w:pPr>
        <w:rPr>
          <w:rFonts w:eastAsia="Calibri" w:cstheme="minorHAnsi"/>
          <w:sz w:val="22"/>
          <w:szCs w:val="22"/>
        </w:rPr>
      </w:pPr>
      <w:r w:rsidRPr="00BB019C">
        <w:rPr>
          <w:rFonts w:eastAsia="Calibri" w:cstheme="minorHAnsi"/>
          <w:sz w:val="22"/>
          <w:szCs w:val="22"/>
          <w:vertAlign w:val="superscript"/>
        </w:rPr>
        <w:t>1</w:t>
      </w:r>
      <w:r w:rsidRPr="00BB019C">
        <w:rPr>
          <w:rFonts w:eastAsia="Calibri" w:cstheme="minorHAnsi"/>
          <w:sz w:val="22"/>
          <w:szCs w:val="22"/>
        </w:rPr>
        <w:t xml:space="preserve"> Unweighted sample size, n (%). All other analyses incorporated the NHANES sample weights</w:t>
      </w:r>
    </w:p>
    <w:p w14:paraId="5CBCD8E4" w14:textId="77777777" w:rsidR="00B4798F" w:rsidRPr="00BB019C" w:rsidRDefault="00B4798F" w:rsidP="00B4798F">
      <w:pPr>
        <w:rPr>
          <w:rFonts w:eastAsia="Calibri" w:cstheme="minorHAnsi"/>
          <w:sz w:val="22"/>
          <w:szCs w:val="22"/>
        </w:rPr>
      </w:pPr>
      <w:r w:rsidRPr="00BB019C">
        <w:rPr>
          <w:rFonts w:eastAsia="Calibri" w:cstheme="minorHAnsi"/>
          <w:sz w:val="22"/>
          <w:szCs w:val="22"/>
          <w:vertAlign w:val="superscript"/>
        </w:rPr>
        <w:t>2</w:t>
      </w:r>
      <w:r w:rsidRPr="00BB019C">
        <w:rPr>
          <w:rFonts w:eastAsia="Calibri" w:cstheme="minorHAnsi"/>
          <w:sz w:val="22"/>
          <w:szCs w:val="22"/>
        </w:rPr>
        <w:t xml:space="preserve"> Elevated 10-year ASCVD risk was defined as a </w:t>
      </w:r>
      <w:r w:rsidRPr="00BB019C">
        <w:rPr>
          <w:rFonts w:cstheme="minorHAnsi"/>
          <w:noProof/>
          <w:sz w:val="22"/>
          <w:szCs w:val="22"/>
        </w:rPr>
        <w:t>PCE</w:t>
      </w:r>
      <w:r w:rsidRPr="00BB019C">
        <w:rPr>
          <w:rFonts w:cstheme="minorHAnsi"/>
          <w:sz w:val="22"/>
          <w:szCs w:val="22"/>
        </w:rPr>
        <w:t xml:space="preserve"> ≥7.5%</w:t>
      </w:r>
      <w:r w:rsidRPr="00BB019C">
        <w:rPr>
          <w:rFonts w:eastAsia="Calibri" w:cstheme="minorHAnsi"/>
          <w:sz w:val="22"/>
          <w:szCs w:val="22"/>
        </w:rPr>
        <w:t xml:space="preserve"> </w:t>
      </w:r>
    </w:p>
    <w:p w14:paraId="13A5CD13" w14:textId="5AB91FC0" w:rsidR="000703B3" w:rsidRPr="00BB019C" w:rsidRDefault="000703B3">
      <w:pPr>
        <w:rPr>
          <w:rFonts w:cstheme="minorHAnsi"/>
          <w:sz w:val="22"/>
          <w:szCs w:val="22"/>
        </w:rPr>
      </w:pPr>
    </w:p>
    <w:p w14:paraId="7891A1D2" w14:textId="05F9E2D7" w:rsidR="0020123B" w:rsidRPr="00BB019C" w:rsidRDefault="0020123B">
      <w:pPr>
        <w:rPr>
          <w:rFonts w:cstheme="minorHAnsi"/>
          <w:sz w:val="22"/>
          <w:szCs w:val="22"/>
        </w:rPr>
      </w:pPr>
    </w:p>
    <w:p w14:paraId="5E7FF4CC" w14:textId="77777777" w:rsidR="0020123B" w:rsidRPr="00BB019C" w:rsidRDefault="0020123B">
      <w:pPr>
        <w:rPr>
          <w:rFonts w:cstheme="minorHAnsi"/>
          <w:sz w:val="22"/>
          <w:szCs w:val="22"/>
        </w:rPr>
      </w:pPr>
    </w:p>
    <w:p w14:paraId="2BDF65DF" w14:textId="50A184BF" w:rsidR="000703B3" w:rsidRPr="00BB019C" w:rsidRDefault="0034266E">
      <w:pPr>
        <w:rPr>
          <w:rFonts w:eastAsia="Calibri" w:cstheme="minorHAnsi"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S2 </w:t>
      </w:r>
      <w:r w:rsidR="000358DF" w:rsidRPr="00BB019C">
        <w:rPr>
          <w:rFonts w:cstheme="minorHAnsi"/>
          <w:b/>
          <w:sz w:val="22"/>
          <w:szCs w:val="22"/>
        </w:rPr>
        <w:t>Table</w:t>
      </w:r>
      <w:r w:rsidR="000703B3" w:rsidRPr="00BB019C">
        <w:rPr>
          <w:rFonts w:cstheme="minorHAnsi"/>
          <w:b/>
          <w:sz w:val="22"/>
          <w:szCs w:val="22"/>
        </w:rPr>
        <w:t>.</w:t>
      </w:r>
      <w:r w:rsidR="000703B3" w:rsidRPr="00BB019C">
        <w:rPr>
          <w:rFonts w:cstheme="minorHAnsi"/>
          <w:sz w:val="22"/>
          <w:szCs w:val="22"/>
        </w:rPr>
        <w:t xml:space="preserve"> </w:t>
      </w:r>
      <w:r w:rsidR="000703B3" w:rsidRPr="00BB019C">
        <w:rPr>
          <w:rFonts w:eastAsia="Calibri" w:cstheme="minorHAnsi"/>
          <w:sz w:val="22"/>
          <w:szCs w:val="22"/>
        </w:rPr>
        <w:t xml:space="preserve">Odds ratios (ORs) and 95% confidence intervals (CIs) for associations between cancer status and </w:t>
      </w:r>
      <w:r w:rsidR="00B4798F" w:rsidRPr="00BB019C">
        <w:rPr>
          <w:rFonts w:eastAsia="Calibri" w:cstheme="minorHAnsi"/>
          <w:sz w:val="22"/>
          <w:szCs w:val="22"/>
        </w:rPr>
        <w:t>elevated</w:t>
      </w:r>
      <w:r w:rsidR="000703B3" w:rsidRPr="00BB019C">
        <w:rPr>
          <w:rFonts w:eastAsia="Calibri" w:cstheme="minorHAnsi"/>
          <w:sz w:val="22"/>
          <w:szCs w:val="22"/>
        </w:rPr>
        <w:t xml:space="preserve"> vs. low 10-year </w:t>
      </w:r>
      <w:r w:rsidR="00B4798F" w:rsidRPr="00BB019C">
        <w:rPr>
          <w:rFonts w:eastAsia="Calibri" w:cstheme="minorHAnsi"/>
          <w:sz w:val="22"/>
          <w:szCs w:val="22"/>
        </w:rPr>
        <w:t>AS</w:t>
      </w:r>
      <w:r w:rsidR="000703B3" w:rsidRPr="00BB019C">
        <w:rPr>
          <w:rFonts w:eastAsia="Calibri" w:cstheme="minorHAnsi"/>
          <w:sz w:val="22"/>
          <w:szCs w:val="22"/>
        </w:rPr>
        <w:t xml:space="preserve">CVD risk based on </w:t>
      </w:r>
      <w:r w:rsidR="00BB019C" w:rsidRPr="00BB019C">
        <w:rPr>
          <w:rFonts w:eastAsia="Calibri" w:cstheme="minorHAnsi"/>
          <w:sz w:val="22"/>
          <w:szCs w:val="22"/>
        </w:rPr>
        <w:t>Pooled Cohort Equation</w:t>
      </w:r>
      <w:r w:rsidR="000703B3" w:rsidRPr="00BB019C">
        <w:rPr>
          <w:rFonts w:eastAsia="Calibri" w:cstheme="minorHAnsi"/>
          <w:sz w:val="22"/>
          <w:szCs w:val="22"/>
        </w:rPr>
        <w:t>, 2007-2016 NHANES</w:t>
      </w:r>
    </w:p>
    <w:tbl>
      <w:tblPr>
        <w:tblW w:w="9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"/>
        <w:gridCol w:w="4319"/>
        <w:gridCol w:w="1710"/>
        <w:gridCol w:w="1890"/>
        <w:gridCol w:w="1080"/>
      </w:tblGrid>
      <w:tr w:rsidR="00B4798F" w:rsidRPr="00BB019C" w14:paraId="650E3B69" w14:textId="77777777" w:rsidTr="00B4798F">
        <w:trPr>
          <w:trHeight w:val="346"/>
        </w:trPr>
        <w:tc>
          <w:tcPr>
            <w:tcW w:w="459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D218C45" w14:textId="77777777" w:rsidR="00B4798F" w:rsidRPr="00BB019C" w:rsidRDefault="00B4798F" w:rsidP="00534174">
            <w:pPr>
              <w:contextualSpacing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680" w:type="dxa"/>
            <w:gridSpan w:val="3"/>
            <w:shd w:val="clear" w:color="auto" w:fill="auto"/>
            <w:noWrap/>
            <w:vAlign w:val="center"/>
            <w:hideMark/>
          </w:tcPr>
          <w:p w14:paraId="5B0EE258" w14:textId="77777777" w:rsidR="00B4798F" w:rsidRPr="00BB019C" w:rsidRDefault="00B4798F" w:rsidP="00534174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sz w:val="22"/>
                <w:szCs w:val="22"/>
              </w:rPr>
              <w:t>Elevated 10-year ASCVD Risk</w:t>
            </w:r>
          </w:p>
        </w:tc>
      </w:tr>
      <w:tr w:rsidR="00B4798F" w:rsidRPr="00BB019C" w14:paraId="4945732C" w14:textId="77777777" w:rsidTr="00B4798F">
        <w:trPr>
          <w:trHeight w:val="346"/>
        </w:trPr>
        <w:tc>
          <w:tcPr>
            <w:tcW w:w="459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E0A0522" w14:textId="77777777" w:rsidR="00B4798F" w:rsidRPr="00BB019C" w:rsidRDefault="00B4798F" w:rsidP="00534174">
            <w:pPr>
              <w:contextualSpacing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C8F7" w14:textId="77777777" w:rsidR="00B4798F" w:rsidRPr="00BB019C" w:rsidRDefault="00B4798F" w:rsidP="00534174">
            <w:pPr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5684" w14:textId="77777777" w:rsidR="00B4798F" w:rsidRPr="00BB019C" w:rsidRDefault="00B4798F" w:rsidP="00534174">
            <w:pPr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D4ED" w14:textId="77777777" w:rsidR="00B4798F" w:rsidRPr="00BB019C" w:rsidRDefault="00B4798F" w:rsidP="00534174">
            <w:pPr>
              <w:contextualSpacing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B019C">
              <w:rPr>
                <w:rFonts w:eastAsia="Times New Roman" w:cstheme="minorHAnsi"/>
                <w:color w:val="000000"/>
                <w:sz w:val="22"/>
                <w:szCs w:val="22"/>
              </w:rPr>
              <w:t>P value</w:t>
            </w:r>
          </w:p>
        </w:tc>
      </w:tr>
      <w:tr w:rsidR="00B4798F" w:rsidRPr="00BB019C" w14:paraId="3389BC6A" w14:textId="77777777" w:rsidTr="00B4798F">
        <w:trPr>
          <w:trHeight w:val="346"/>
        </w:trPr>
        <w:tc>
          <w:tcPr>
            <w:tcW w:w="4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60281E" w14:textId="77777777" w:rsidR="00B4798F" w:rsidRPr="00BB019C" w:rsidRDefault="00B4798F" w:rsidP="00534174">
            <w:pPr>
              <w:contextualSpacing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Unadjusted Model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EFC529" w14:textId="77777777" w:rsidR="00B4798F" w:rsidRPr="00BB019C" w:rsidRDefault="00B4798F" w:rsidP="00534174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BB3EC" w14:textId="77777777" w:rsidR="00B4798F" w:rsidRPr="00BB019C" w:rsidRDefault="00B4798F" w:rsidP="00534174">
            <w:pPr>
              <w:contextualSpacing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E252A8" w14:textId="77777777" w:rsidR="00B4798F" w:rsidRPr="00BB019C" w:rsidRDefault="00B4798F" w:rsidP="00534174">
            <w:pPr>
              <w:contextualSpacing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4798F" w:rsidRPr="00BB019C" w14:paraId="24B7B3DC" w14:textId="77777777" w:rsidTr="00B4798F">
        <w:trPr>
          <w:trHeight w:val="346"/>
        </w:trPr>
        <w:tc>
          <w:tcPr>
            <w:tcW w:w="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0E0FFD" w14:textId="77777777" w:rsidR="00B4798F" w:rsidRPr="00BB019C" w:rsidRDefault="00B4798F" w:rsidP="00B4798F">
            <w:pPr>
              <w:contextualSpacing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8842D1" w14:textId="77777777" w:rsidR="00B4798F" w:rsidRPr="00BB019C" w:rsidRDefault="00B4798F" w:rsidP="00B4798F">
            <w:pPr>
              <w:contextualSpacing/>
              <w:rPr>
                <w:rFonts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Positive cancer history vs. no cancer history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8009A" w14:textId="2F2F287B" w:rsidR="00B4798F" w:rsidRPr="00BB019C" w:rsidRDefault="00B4798F" w:rsidP="00B4798F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BE206" w14:textId="4C2D13D6" w:rsidR="00B4798F" w:rsidRPr="00BB019C" w:rsidRDefault="00B4798F" w:rsidP="00B4798F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2.32, 3.3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ABDFF" w14:textId="6B848FFC" w:rsidR="00B4798F" w:rsidRPr="00BB019C" w:rsidRDefault="00B4798F" w:rsidP="00B4798F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B4798F" w:rsidRPr="00BB019C" w14:paraId="1C9EA8F8" w14:textId="77777777" w:rsidTr="00B4798F">
        <w:trPr>
          <w:trHeight w:val="346"/>
        </w:trPr>
        <w:tc>
          <w:tcPr>
            <w:tcW w:w="4590" w:type="dxa"/>
            <w:gridSpan w:val="2"/>
            <w:shd w:val="clear" w:color="auto" w:fill="auto"/>
            <w:noWrap/>
            <w:vAlign w:val="center"/>
            <w:hideMark/>
          </w:tcPr>
          <w:p w14:paraId="367BB8B1" w14:textId="77777777" w:rsidR="00B4798F" w:rsidRPr="00BB019C" w:rsidRDefault="00B4798F" w:rsidP="00B4798F">
            <w:pPr>
              <w:contextualSpacing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djusted Mode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6939DD" w14:textId="77777777" w:rsidR="00B4798F" w:rsidRPr="00BB019C" w:rsidRDefault="00B4798F" w:rsidP="00B4798F">
            <w:pPr>
              <w:contextualSpacing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DDABC7" w14:textId="77777777" w:rsidR="00B4798F" w:rsidRPr="00BB019C" w:rsidRDefault="00B4798F" w:rsidP="00B4798F">
            <w:pPr>
              <w:contextualSpacing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13B89F" w14:textId="77777777" w:rsidR="00B4798F" w:rsidRPr="00BB019C" w:rsidRDefault="00B4798F" w:rsidP="00B4798F">
            <w:pPr>
              <w:contextualSpacing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4798F" w:rsidRPr="00BB019C" w14:paraId="1B85C02C" w14:textId="77777777" w:rsidTr="00B4798F">
        <w:trPr>
          <w:trHeight w:val="346"/>
        </w:trPr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DC4F9A7" w14:textId="77777777" w:rsidR="00B4798F" w:rsidRPr="00BB019C" w:rsidRDefault="00B4798F" w:rsidP="00B4798F">
            <w:pPr>
              <w:contextualSpacing/>
              <w:rPr>
                <w:rFonts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19" w:type="dxa"/>
            <w:shd w:val="clear" w:color="auto" w:fill="auto"/>
            <w:noWrap/>
            <w:vAlign w:val="center"/>
            <w:hideMark/>
          </w:tcPr>
          <w:p w14:paraId="58AA410D" w14:textId="77777777" w:rsidR="00B4798F" w:rsidRPr="00BB019C" w:rsidRDefault="00B4798F" w:rsidP="00B4798F">
            <w:pPr>
              <w:contextualSpacing/>
              <w:rPr>
                <w:rFonts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Positive cancer history vs. no cancer histor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8E7135" w14:textId="7CAFD276" w:rsidR="00B4798F" w:rsidRPr="00BB019C" w:rsidRDefault="00B4798F" w:rsidP="00B4798F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99BDCA" w14:textId="669B09F8" w:rsidR="00B4798F" w:rsidRPr="00BB019C" w:rsidRDefault="00B4798F" w:rsidP="00B4798F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2.24, 3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12EFC9" w14:textId="28715340" w:rsidR="00B4798F" w:rsidRPr="00BB019C" w:rsidRDefault="00B4798F" w:rsidP="00B4798F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019C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</w:tbl>
    <w:p w14:paraId="752A1CC4" w14:textId="375947C6" w:rsidR="00B4798F" w:rsidRPr="00BB019C" w:rsidRDefault="00B4798F" w:rsidP="00B4798F">
      <w:pPr>
        <w:rPr>
          <w:rFonts w:eastAsia="Calibri" w:cstheme="minorHAnsi"/>
          <w:sz w:val="22"/>
          <w:szCs w:val="22"/>
        </w:rPr>
      </w:pPr>
      <w:r w:rsidRPr="00BB019C">
        <w:rPr>
          <w:rFonts w:eastAsia="Calibri" w:cstheme="minorHAnsi"/>
          <w:sz w:val="22"/>
          <w:szCs w:val="22"/>
        </w:rPr>
        <w:t>All analyses incorporated the NHANES sample weights</w:t>
      </w:r>
    </w:p>
    <w:p w14:paraId="6B9E81AA" w14:textId="77777777" w:rsidR="00B4798F" w:rsidRPr="00BB019C" w:rsidRDefault="00B4798F" w:rsidP="00B4798F">
      <w:pPr>
        <w:rPr>
          <w:rFonts w:eastAsia="Calibri" w:cstheme="minorHAnsi"/>
          <w:sz w:val="22"/>
          <w:szCs w:val="22"/>
        </w:rPr>
      </w:pPr>
      <w:r w:rsidRPr="00BB019C">
        <w:rPr>
          <w:rFonts w:eastAsia="Calibri" w:cstheme="minorHAnsi"/>
          <w:sz w:val="22"/>
          <w:szCs w:val="22"/>
        </w:rPr>
        <w:t xml:space="preserve">Adjusted Model controlled for BMI, race, marital status, education level, income to poverty ratio, </w:t>
      </w:r>
      <w:r w:rsidRPr="00BB019C">
        <w:rPr>
          <w:rFonts w:cstheme="minorHAnsi"/>
          <w:sz w:val="22"/>
          <w:szCs w:val="22"/>
        </w:rPr>
        <w:t xml:space="preserve">dietary intake, </w:t>
      </w:r>
      <w:r w:rsidRPr="00BB019C">
        <w:rPr>
          <w:rFonts w:eastAsia="Calibri" w:cstheme="minorHAnsi"/>
          <w:sz w:val="22"/>
          <w:szCs w:val="22"/>
        </w:rPr>
        <w:t>physical activity, and depression score</w:t>
      </w:r>
    </w:p>
    <w:p w14:paraId="6E2FC3EF" w14:textId="77235689" w:rsidR="00B4798F" w:rsidRPr="00BB019C" w:rsidRDefault="00C33F14" w:rsidP="000358DF">
      <w:pPr>
        <w:rPr>
          <w:rFonts w:eastAsia="Calibri" w:cstheme="minorHAnsi"/>
          <w:sz w:val="22"/>
          <w:szCs w:val="22"/>
        </w:rPr>
      </w:pPr>
      <w:r w:rsidRPr="00C87EDB">
        <w:rPr>
          <w:rFonts w:ascii="Calibri" w:eastAsia="Times New Roman" w:hAnsi="Calibri" w:cs="Calibri"/>
          <w:b/>
          <w:bCs/>
          <w:color w:val="000000"/>
        </w:rPr>
        <w:t> </w:t>
      </w:r>
      <w:proofErr w:type="spellStart"/>
      <w:r w:rsidRPr="00E1639F">
        <w:rPr>
          <w:rFonts w:ascii="Calibri" w:eastAsia="Times New Roman" w:hAnsi="Calibri" w:cs="Calibri"/>
          <w:i/>
          <w:iCs/>
          <w:color w:val="000000"/>
        </w:rPr>
        <w:t xml:space="preserve">P </w:t>
      </w:r>
      <w:r w:rsidRPr="00C87EDB">
        <w:rPr>
          <w:rFonts w:ascii="Calibri" w:eastAsia="Times New Roman" w:hAnsi="Calibri" w:cs="Calibri"/>
          <w:i/>
          <w:iCs/>
          <w:color w:val="000000"/>
          <w:vertAlign w:val="subscript"/>
        </w:rPr>
        <w:t>age</w:t>
      </w:r>
      <w:proofErr w:type="spellEnd"/>
      <w:r w:rsidRPr="00C87EDB">
        <w:rPr>
          <w:rFonts w:ascii="Calibri" w:eastAsia="Times New Roman" w:hAnsi="Calibri" w:cs="Calibri"/>
          <w:i/>
          <w:iCs/>
          <w:color w:val="000000"/>
          <w:vertAlign w:val="subscript"/>
        </w:rPr>
        <w:t>*cancer</w:t>
      </w:r>
      <w:r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E1639F">
        <w:rPr>
          <w:rFonts w:ascii="Calibri" w:eastAsia="Times New Roman" w:hAnsi="Calibri" w:cs="Calibri"/>
          <w:i/>
          <w:iCs/>
          <w:color w:val="000000"/>
        </w:rPr>
        <w:t>Interaction &lt;0.001</w:t>
      </w:r>
    </w:p>
    <w:p w14:paraId="7C52BCCA" w14:textId="77777777" w:rsidR="00B4798F" w:rsidRPr="00BB019C" w:rsidRDefault="00B4798F" w:rsidP="000358DF">
      <w:pPr>
        <w:rPr>
          <w:rFonts w:eastAsia="Calibri" w:cstheme="minorHAnsi"/>
          <w:sz w:val="22"/>
          <w:szCs w:val="22"/>
        </w:rPr>
      </w:pPr>
    </w:p>
    <w:p w14:paraId="6CFC416E" w14:textId="2706BC7F" w:rsidR="00DE3CC4" w:rsidRPr="00BB019C" w:rsidRDefault="00DE3CC4">
      <w:pPr>
        <w:rPr>
          <w:rFonts w:cstheme="minorHAnsi"/>
          <w:b/>
          <w:bCs/>
          <w:sz w:val="22"/>
          <w:szCs w:val="22"/>
        </w:rPr>
      </w:pPr>
    </w:p>
    <w:p w14:paraId="487A1DA4" w14:textId="6DDF13C4" w:rsidR="0020123B" w:rsidRPr="00BB019C" w:rsidRDefault="0020123B">
      <w:pPr>
        <w:rPr>
          <w:rFonts w:cstheme="minorHAnsi"/>
          <w:b/>
          <w:bCs/>
          <w:sz w:val="22"/>
          <w:szCs w:val="22"/>
        </w:rPr>
      </w:pPr>
      <w:r w:rsidRPr="00BB019C">
        <w:rPr>
          <w:rFonts w:cstheme="minorHAnsi"/>
          <w:b/>
          <w:bCs/>
          <w:sz w:val="22"/>
          <w:szCs w:val="22"/>
        </w:rPr>
        <w:br w:type="page"/>
      </w:r>
    </w:p>
    <w:p w14:paraId="39440C00" w14:textId="12B3E009" w:rsidR="00DE3CC4" w:rsidRPr="00BB019C" w:rsidRDefault="000E0CFB">
      <w:pPr>
        <w:rPr>
          <w:rFonts w:eastAsia="Calibri"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3 </w:t>
      </w:r>
      <w:r w:rsidR="000358DF" w:rsidRPr="00BB019C">
        <w:rPr>
          <w:rFonts w:cstheme="minorHAnsi"/>
          <w:b/>
          <w:bCs/>
          <w:sz w:val="22"/>
          <w:szCs w:val="22"/>
        </w:rPr>
        <w:t>Table</w:t>
      </w:r>
      <w:r w:rsidR="00DE3CC4" w:rsidRPr="00BB019C">
        <w:rPr>
          <w:rFonts w:cstheme="minorHAnsi"/>
          <w:b/>
          <w:bCs/>
          <w:sz w:val="22"/>
          <w:szCs w:val="22"/>
        </w:rPr>
        <w:t xml:space="preserve">. </w:t>
      </w:r>
      <w:r w:rsidR="00DE3CC4" w:rsidRPr="00BB019C">
        <w:rPr>
          <w:rFonts w:eastAsia="Calibri" w:cstheme="minorHAnsi"/>
          <w:sz w:val="22"/>
          <w:szCs w:val="22"/>
        </w:rPr>
        <w:t xml:space="preserve">Odds ratios (ORs) and 95% confidence intervals (CIs) for associations between cancer status and </w:t>
      </w:r>
      <w:r w:rsidR="00B4798F" w:rsidRPr="00BB019C">
        <w:rPr>
          <w:rFonts w:eastAsia="Calibri" w:cstheme="minorHAnsi"/>
          <w:sz w:val="22"/>
          <w:szCs w:val="22"/>
        </w:rPr>
        <w:t>elevated</w:t>
      </w:r>
      <w:r w:rsidR="00DE3CC4" w:rsidRPr="00BB019C">
        <w:rPr>
          <w:rFonts w:eastAsia="Calibri" w:cstheme="minorHAnsi"/>
          <w:sz w:val="22"/>
          <w:szCs w:val="22"/>
        </w:rPr>
        <w:t xml:space="preserve"> vs. low 10-year</w:t>
      </w:r>
      <w:r w:rsidR="00B4798F" w:rsidRPr="00BB019C">
        <w:rPr>
          <w:rFonts w:eastAsia="Calibri" w:cstheme="minorHAnsi"/>
          <w:sz w:val="22"/>
          <w:szCs w:val="22"/>
        </w:rPr>
        <w:t xml:space="preserve"> AS</w:t>
      </w:r>
      <w:r w:rsidR="00DE3CC4" w:rsidRPr="00BB019C">
        <w:rPr>
          <w:rFonts w:eastAsia="Calibri" w:cstheme="minorHAnsi"/>
          <w:sz w:val="22"/>
          <w:szCs w:val="22"/>
        </w:rPr>
        <w:t xml:space="preserve">CVD risk based on </w:t>
      </w:r>
      <w:r w:rsidR="00BB019C" w:rsidRPr="00BB019C">
        <w:rPr>
          <w:rFonts w:eastAsia="Calibri" w:cstheme="minorHAnsi"/>
          <w:sz w:val="22"/>
          <w:szCs w:val="22"/>
        </w:rPr>
        <w:t xml:space="preserve">Pooled Cohort Equation </w:t>
      </w:r>
      <w:r w:rsidR="00DE3CC4" w:rsidRPr="00BB019C">
        <w:rPr>
          <w:rFonts w:eastAsia="Calibri" w:cstheme="minorHAnsi"/>
          <w:sz w:val="22"/>
          <w:szCs w:val="22"/>
        </w:rPr>
        <w:t>according to cancer site, 2007-2016 NHANES</w:t>
      </w:r>
    </w:p>
    <w:tbl>
      <w:tblPr>
        <w:tblW w:w="8940" w:type="dxa"/>
        <w:jc w:val="center"/>
        <w:tblLook w:val="04A0" w:firstRow="1" w:lastRow="0" w:firstColumn="1" w:lastColumn="0" w:noHBand="0" w:noVBand="1"/>
      </w:tblPr>
      <w:tblGrid>
        <w:gridCol w:w="1980"/>
        <w:gridCol w:w="1710"/>
        <w:gridCol w:w="1260"/>
        <w:gridCol w:w="1380"/>
        <w:gridCol w:w="1530"/>
        <w:gridCol w:w="1080"/>
      </w:tblGrid>
      <w:tr w:rsidR="00B64611" w:rsidRPr="00B64611" w14:paraId="49AE1FF6" w14:textId="77777777" w:rsidTr="00B64611">
        <w:trPr>
          <w:trHeight w:val="430"/>
          <w:jc w:val="center"/>
        </w:trPr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6C625" w14:textId="77777777" w:rsidR="00B64611" w:rsidRPr="00B4798F" w:rsidRDefault="00B64611" w:rsidP="00B64611">
            <w:pPr>
              <w:ind w:left="67"/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eastAsia="en-US"/>
              </w:rPr>
            </w:pPr>
            <w:bookmarkStart w:id="0" w:name="RANGE!A1:F18"/>
            <w:r w:rsidRPr="00B4798F">
              <w:rPr>
                <w:rFonts w:eastAsia="Times New Roman" w:cstheme="minorHAnsi"/>
                <w:b/>
                <w:color w:val="000000"/>
                <w:sz w:val="22"/>
                <w:szCs w:val="22"/>
                <w:lang w:eastAsia="en-US"/>
              </w:rPr>
              <w:t>Type of cancer</w:t>
            </w:r>
            <w:bookmarkEnd w:id="0"/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AC8064" w14:textId="5BAD5A9D" w:rsidR="00B64611" w:rsidRPr="00B4798F" w:rsidRDefault="00B64611" w:rsidP="00B64611">
            <w:pPr>
              <w:ind w:left="67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Unweighted sample size</w:t>
            </w:r>
            <w:r w:rsidRPr="00B6461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, n=</w:t>
            </w: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17,291</w:t>
            </w: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6350D" w14:textId="77777777" w:rsidR="00B64611" w:rsidRPr="00B4798F" w:rsidRDefault="00B64611" w:rsidP="00B64611">
            <w:pPr>
              <w:ind w:left="67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weighted %</w:t>
            </w:r>
          </w:p>
        </w:tc>
        <w:tc>
          <w:tcPr>
            <w:tcW w:w="39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FA74" w14:textId="77777777" w:rsidR="00B64611" w:rsidRPr="00B4798F" w:rsidRDefault="00B64611" w:rsidP="00B64611">
            <w:pPr>
              <w:ind w:left="67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High 10-year CVD Risk</w:t>
            </w:r>
          </w:p>
        </w:tc>
      </w:tr>
      <w:tr w:rsidR="00B64611" w:rsidRPr="00B64611" w14:paraId="2AB9E58B" w14:textId="77777777" w:rsidTr="00B64611">
        <w:trPr>
          <w:trHeight w:val="250"/>
          <w:jc w:val="center"/>
        </w:trPr>
        <w:tc>
          <w:tcPr>
            <w:tcW w:w="1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D08D1" w14:textId="77777777" w:rsidR="00B64611" w:rsidRPr="00B4798F" w:rsidRDefault="00B64611" w:rsidP="00B64611">
            <w:pPr>
              <w:ind w:left="67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81BB5" w14:textId="470F8D07" w:rsidR="00B64611" w:rsidRPr="00B4798F" w:rsidRDefault="00B64611" w:rsidP="00B64611">
            <w:pPr>
              <w:ind w:left="67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BCA2B" w14:textId="77777777" w:rsidR="00B64611" w:rsidRPr="00B4798F" w:rsidRDefault="00B64611" w:rsidP="00B64611">
            <w:pPr>
              <w:ind w:left="67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9E2D" w14:textId="77777777" w:rsidR="00B64611" w:rsidRPr="00B4798F" w:rsidRDefault="00B64611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F3ED" w14:textId="77777777" w:rsidR="00B64611" w:rsidRPr="00B4798F" w:rsidRDefault="00B64611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7AD3" w14:textId="77777777" w:rsidR="00B64611" w:rsidRPr="00B4798F" w:rsidRDefault="00B64611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P value</w:t>
            </w:r>
          </w:p>
        </w:tc>
      </w:tr>
      <w:tr w:rsidR="00BB019C" w:rsidRPr="00B4798F" w14:paraId="0143FCA5" w14:textId="77777777" w:rsidTr="00B64611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D24C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No cancer hist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8E6B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5,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6C6D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86.5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4FF" w14:textId="23F9B74E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DBB5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5FB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--</w:t>
            </w:r>
          </w:p>
        </w:tc>
      </w:tr>
      <w:tr w:rsidR="00BB019C" w:rsidRPr="00B4798F" w14:paraId="6C8480A9" w14:textId="77777777" w:rsidTr="00B64611">
        <w:trPr>
          <w:trHeight w:val="34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EABC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Breast</w:t>
            </w:r>
            <w:r w:rsidRPr="00B4798F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E8E5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59D1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.93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8723" w14:textId="380D8A68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05E2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94, 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8378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075</w:t>
            </w:r>
          </w:p>
        </w:tc>
      </w:tr>
      <w:tr w:rsidR="00BB019C" w:rsidRPr="00B4798F" w14:paraId="35921EA4" w14:textId="77777777" w:rsidTr="00B64611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CD14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Bladder/Kidne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182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A883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4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A3F3" w14:textId="20CD3C99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6C94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3.66, 1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58A8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&lt;0.001</w:t>
            </w:r>
          </w:p>
        </w:tc>
      </w:tr>
      <w:tr w:rsidR="00BB019C" w:rsidRPr="00B4798F" w14:paraId="401C0E66" w14:textId="77777777" w:rsidTr="00B64611">
        <w:trPr>
          <w:trHeight w:val="34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4BED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Prostate</w:t>
            </w: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8E79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ADD1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.2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206A" w14:textId="4B62299A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5527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3.17, 1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A06B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&lt;0.001</w:t>
            </w:r>
          </w:p>
        </w:tc>
      </w:tr>
      <w:tr w:rsidR="00BB019C" w:rsidRPr="00B4798F" w14:paraId="7F9FF069" w14:textId="77777777" w:rsidTr="00B64611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3D9E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Colorect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92B8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8C9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6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FCDA" w14:textId="0EF91573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4E6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2.01, 1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441E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&lt;0.001</w:t>
            </w:r>
          </w:p>
        </w:tc>
      </w:tr>
      <w:tr w:rsidR="00BB019C" w:rsidRPr="00B4798F" w14:paraId="045A36FB" w14:textId="77777777" w:rsidTr="00B64611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F138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Other G/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BB9A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B6A5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1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BE85" w14:textId="37CD9BEC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C158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98, 1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1C52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053</w:t>
            </w:r>
          </w:p>
        </w:tc>
      </w:tr>
      <w:tr w:rsidR="00BB019C" w:rsidRPr="00B4798F" w14:paraId="12D2FCB2" w14:textId="77777777" w:rsidTr="00B64611">
        <w:trPr>
          <w:trHeight w:val="34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EFB6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Cervical</w:t>
            </w:r>
            <w:r w:rsidRPr="00B4798F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D942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7F08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8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FBD" w14:textId="65CDFA24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ECFD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6BE4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BB019C" w:rsidRPr="00B4798F" w14:paraId="1B86FBE8" w14:textId="77777777" w:rsidTr="00B64611">
        <w:trPr>
          <w:trHeight w:val="34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DAC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Ovary</w:t>
            </w:r>
            <w:r w:rsidRPr="00B4798F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947C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538E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2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47C0" w14:textId="2DBA08C0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706F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14, 7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A71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964</w:t>
            </w:r>
          </w:p>
        </w:tc>
      </w:tr>
      <w:tr w:rsidR="00BB019C" w:rsidRPr="00B4798F" w14:paraId="086A9F41" w14:textId="77777777" w:rsidTr="00B64611">
        <w:trPr>
          <w:trHeight w:val="34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B85E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Uterus</w:t>
            </w:r>
            <w:r w:rsidRPr="00B4798F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B3C3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E97F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4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AD09" w14:textId="5AAFA1BD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34DF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991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n/a</w:t>
            </w:r>
          </w:p>
        </w:tc>
      </w:tr>
      <w:tr w:rsidR="00BB019C" w:rsidRPr="00B4798F" w14:paraId="0C291AB4" w14:textId="77777777" w:rsidTr="00B64611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3057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6E7F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BF65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37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8DEA" w14:textId="12C120C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062C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98, 6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C0B8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055</w:t>
            </w:r>
          </w:p>
        </w:tc>
      </w:tr>
      <w:tr w:rsidR="00BB019C" w:rsidRPr="00B4798F" w14:paraId="0DE8BB38" w14:textId="77777777" w:rsidTr="00B64611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649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Melano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8F85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A25B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.0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4A03" w14:textId="798B31FE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1D78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.88, 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7045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&lt;0.001</w:t>
            </w:r>
          </w:p>
        </w:tc>
      </w:tr>
      <w:tr w:rsidR="00BB019C" w:rsidRPr="00B4798F" w14:paraId="7BA853FC" w14:textId="77777777" w:rsidTr="00B64611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1701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Hematolog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C06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4A24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4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197F" w14:textId="4EB3C366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15D9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97, 1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F149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056</w:t>
            </w:r>
          </w:p>
        </w:tc>
      </w:tr>
      <w:tr w:rsidR="00BB019C" w:rsidRPr="00B4798F" w14:paraId="741165AE" w14:textId="77777777" w:rsidTr="00B64611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DBEB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Thyro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31A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9726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31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3318" w14:textId="20B6D60E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F296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01, 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6C1D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036</w:t>
            </w:r>
          </w:p>
        </w:tc>
      </w:tr>
      <w:tr w:rsidR="00BB019C" w:rsidRPr="00B4798F" w14:paraId="5E200603" w14:textId="77777777" w:rsidTr="00B64611">
        <w:trPr>
          <w:trHeight w:val="34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B98C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Testicular</w:t>
            </w: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1B16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CBB2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1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80D" w14:textId="7A1F67E9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1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F323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.19, 9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6C71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035</w:t>
            </w:r>
          </w:p>
        </w:tc>
      </w:tr>
      <w:tr w:rsidR="00BB019C" w:rsidRPr="00B4798F" w14:paraId="534A623B" w14:textId="77777777" w:rsidTr="00B64611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8E90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C3F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719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75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A773" w14:textId="7F4422C5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B78C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.80, 1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6EB8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002</w:t>
            </w:r>
          </w:p>
        </w:tc>
      </w:tr>
      <w:tr w:rsidR="00BB019C" w:rsidRPr="00B4798F" w14:paraId="3FA03939" w14:textId="77777777" w:rsidTr="00B64611">
        <w:trPr>
          <w:trHeight w:val="315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6605" w14:textId="77777777" w:rsidR="00BB019C" w:rsidRPr="00B4798F" w:rsidRDefault="00BB019C" w:rsidP="00B64611">
            <w:pPr>
              <w:ind w:left="67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US"/>
              </w:rPr>
              <w:t>Don't know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BFEF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4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FFCE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0.04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3C5A" w14:textId="613B3701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64611">
              <w:rPr>
                <w:rFonts w:cstheme="minorHAnsi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4393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1.94, 5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5A69" w14:textId="77777777" w:rsidR="00BB019C" w:rsidRPr="00B4798F" w:rsidRDefault="00BB019C" w:rsidP="00B64611">
            <w:pPr>
              <w:ind w:left="6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</w:pPr>
            <w:r w:rsidRPr="00B4798F">
              <w:rPr>
                <w:rFonts w:eastAsia="Times New Roman" w:cstheme="minorHAnsi"/>
                <w:color w:val="000000"/>
                <w:sz w:val="22"/>
                <w:szCs w:val="22"/>
                <w:lang w:eastAsia="en-US"/>
              </w:rPr>
              <w:t>&lt;0.001</w:t>
            </w:r>
          </w:p>
        </w:tc>
      </w:tr>
    </w:tbl>
    <w:p w14:paraId="2F0C38A0" w14:textId="77777777" w:rsidR="00BB019C" w:rsidRPr="00BB019C" w:rsidRDefault="00BB019C" w:rsidP="00BB019C">
      <w:pPr>
        <w:rPr>
          <w:rFonts w:eastAsia="Calibri" w:cstheme="minorHAnsi"/>
          <w:sz w:val="22"/>
          <w:szCs w:val="22"/>
        </w:rPr>
      </w:pPr>
      <w:r w:rsidRPr="00BB019C">
        <w:rPr>
          <w:rFonts w:eastAsia="Calibri" w:cstheme="minorHAnsi"/>
          <w:sz w:val="22"/>
          <w:szCs w:val="22"/>
          <w:vertAlign w:val="superscript"/>
        </w:rPr>
        <w:t>1</w:t>
      </w:r>
      <w:r w:rsidRPr="00BB019C">
        <w:rPr>
          <w:rFonts w:eastAsia="Calibri" w:cstheme="minorHAnsi"/>
          <w:sz w:val="22"/>
          <w:szCs w:val="22"/>
        </w:rPr>
        <w:t xml:space="preserve"> Unweighted sample size. </w:t>
      </w:r>
      <w:r w:rsidRPr="00BB019C">
        <w:rPr>
          <w:rFonts w:cstheme="minorHAnsi"/>
          <w:sz w:val="22"/>
          <w:szCs w:val="22"/>
        </w:rPr>
        <w:t>All other analyses incorporated the NHANES sample weights</w:t>
      </w:r>
    </w:p>
    <w:p w14:paraId="02E50C0C" w14:textId="77777777" w:rsidR="00BB019C" w:rsidRPr="00BB019C" w:rsidRDefault="00BB019C" w:rsidP="00BB019C">
      <w:pPr>
        <w:rPr>
          <w:rFonts w:eastAsia="Calibri" w:cstheme="minorHAnsi"/>
          <w:sz w:val="22"/>
          <w:szCs w:val="22"/>
        </w:rPr>
      </w:pPr>
      <w:r w:rsidRPr="00BB019C">
        <w:rPr>
          <w:rFonts w:eastAsia="Calibri" w:cstheme="minorHAnsi"/>
          <w:sz w:val="22"/>
          <w:szCs w:val="22"/>
        </w:rPr>
        <w:t xml:space="preserve">Adjusted Model controlled for BMI, race, marital status, education level, income to poverty ratio, </w:t>
      </w:r>
      <w:r w:rsidRPr="00BB019C">
        <w:rPr>
          <w:rFonts w:cstheme="minorHAnsi"/>
          <w:sz w:val="22"/>
          <w:szCs w:val="22"/>
        </w:rPr>
        <w:t xml:space="preserve">dietary intake, </w:t>
      </w:r>
      <w:r w:rsidRPr="00BB019C">
        <w:rPr>
          <w:rFonts w:eastAsia="Calibri" w:cstheme="minorHAnsi"/>
          <w:sz w:val="22"/>
          <w:szCs w:val="22"/>
        </w:rPr>
        <w:t>physical activity, and depression score</w:t>
      </w:r>
    </w:p>
    <w:p w14:paraId="280BEB7F" w14:textId="77777777" w:rsidR="00BB019C" w:rsidRPr="00BB019C" w:rsidRDefault="00BB019C" w:rsidP="00BB019C">
      <w:pPr>
        <w:rPr>
          <w:rFonts w:eastAsia="Calibri" w:cstheme="minorHAnsi"/>
          <w:sz w:val="22"/>
          <w:szCs w:val="22"/>
        </w:rPr>
      </w:pPr>
      <w:r w:rsidRPr="00BB019C">
        <w:rPr>
          <w:rFonts w:eastAsia="Calibri" w:cstheme="minorHAnsi"/>
          <w:sz w:val="22"/>
          <w:szCs w:val="22"/>
        </w:rPr>
        <w:t>Other G/I cancer included esophagus, gallbladder, liver, pancreas, and stomach; other cancer included bone, brain, nervous system, soft tissue, more than 3 cancers, and reported as other</w:t>
      </w:r>
    </w:p>
    <w:p w14:paraId="6C563763" w14:textId="77777777" w:rsidR="00BB019C" w:rsidRPr="00BB019C" w:rsidRDefault="00BB019C" w:rsidP="00BB019C">
      <w:pPr>
        <w:rPr>
          <w:rFonts w:eastAsia="Calibri" w:cstheme="minorHAnsi"/>
          <w:sz w:val="22"/>
          <w:szCs w:val="22"/>
        </w:rPr>
      </w:pPr>
      <w:r w:rsidRPr="00BB019C">
        <w:rPr>
          <w:rFonts w:eastAsia="Calibri" w:cstheme="minorHAnsi"/>
          <w:sz w:val="22"/>
          <w:szCs w:val="22"/>
          <w:vertAlign w:val="superscript"/>
        </w:rPr>
        <w:t xml:space="preserve">2 </w:t>
      </w:r>
      <w:r w:rsidRPr="00BB019C">
        <w:rPr>
          <w:rFonts w:eastAsia="Calibri" w:cstheme="minorHAnsi"/>
          <w:sz w:val="22"/>
          <w:szCs w:val="22"/>
        </w:rPr>
        <w:t>with female participants as the comparison</w:t>
      </w:r>
    </w:p>
    <w:p w14:paraId="4297B00D" w14:textId="77777777" w:rsidR="00BB019C" w:rsidRPr="00BB019C" w:rsidRDefault="00BB019C" w:rsidP="00BB019C">
      <w:pPr>
        <w:rPr>
          <w:rFonts w:eastAsia="Calibri" w:cstheme="minorHAnsi"/>
          <w:sz w:val="22"/>
          <w:szCs w:val="22"/>
        </w:rPr>
      </w:pPr>
      <w:r w:rsidRPr="00BB019C">
        <w:rPr>
          <w:rFonts w:eastAsia="Calibri" w:cstheme="minorHAnsi"/>
          <w:sz w:val="22"/>
          <w:szCs w:val="22"/>
          <w:vertAlign w:val="superscript"/>
        </w:rPr>
        <w:t>3</w:t>
      </w:r>
      <w:r w:rsidRPr="00BB019C">
        <w:rPr>
          <w:rFonts w:eastAsia="Calibri" w:cstheme="minorHAnsi"/>
          <w:sz w:val="22"/>
          <w:szCs w:val="22"/>
        </w:rPr>
        <w:t xml:space="preserve"> with male participants as the comparison</w:t>
      </w:r>
    </w:p>
    <w:p w14:paraId="44775681" w14:textId="06F2E372" w:rsidR="00DE3CC4" w:rsidRPr="00BB019C" w:rsidRDefault="00DE3CC4" w:rsidP="00BB019C">
      <w:pPr>
        <w:rPr>
          <w:rFonts w:cstheme="minorHAnsi"/>
          <w:b/>
          <w:bCs/>
          <w:sz w:val="22"/>
          <w:szCs w:val="22"/>
        </w:rPr>
      </w:pPr>
    </w:p>
    <w:sectPr w:rsidR="00DE3CC4" w:rsidRPr="00BB019C" w:rsidSect="00F27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E01EE3"/>
    <w:multiLevelType w:val="hybridMultilevel"/>
    <w:tmpl w:val="4FC6CB2E"/>
    <w:lvl w:ilvl="0" w:tplc="EB4A29A6">
      <w:start w:val="4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bEwtzCzMDEzMjdS0lEKTi0uzszPAykwqgUAtVNugiwAAAA="/>
  </w:docVars>
  <w:rsids>
    <w:rsidRoot w:val="000703B3"/>
    <w:rsid w:val="000358DF"/>
    <w:rsid w:val="000703B3"/>
    <w:rsid w:val="000C5E69"/>
    <w:rsid w:val="000E0CFB"/>
    <w:rsid w:val="001759B9"/>
    <w:rsid w:val="001915BA"/>
    <w:rsid w:val="001D4912"/>
    <w:rsid w:val="0020123B"/>
    <w:rsid w:val="00302A3E"/>
    <w:rsid w:val="0034266E"/>
    <w:rsid w:val="004D208F"/>
    <w:rsid w:val="00745845"/>
    <w:rsid w:val="007512E1"/>
    <w:rsid w:val="00755378"/>
    <w:rsid w:val="00916823"/>
    <w:rsid w:val="00925C5D"/>
    <w:rsid w:val="00951C43"/>
    <w:rsid w:val="009F356C"/>
    <w:rsid w:val="00A23E13"/>
    <w:rsid w:val="00A24355"/>
    <w:rsid w:val="00AC6032"/>
    <w:rsid w:val="00B4798F"/>
    <w:rsid w:val="00B64611"/>
    <w:rsid w:val="00BB019C"/>
    <w:rsid w:val="00BF3220"/>
    <w:rsid w:val="00C33F14"/>
    <w:rsid w:val="00D361B3"/>
    <w:rsid w:val="00DA2772"/>
    <w:rsid w:val="00DE3CC4"/>
    <w:rsid w:val="00DE6CC3"/>
    <w:rsid w:val="00EF4B22"/>
    <w:rsid w:val="00F2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B1CB6"/>
  <w15:chartTrackingRefBased/>
  <w15:docId w15:val="{E58E145B-76DD-2C45-9ED4-1D14BA035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2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7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F30E7-183B-47A8-A031-14CFCD1DE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chen</dc:creator>
  <cp:keywords/>
  <dc:description/>
  <cp:lastModifiedBy>chn off32</cp:lastModifiedBy>
  <cp:revision>13</cp:revision>
  <dcterms:created xsi:type="dcterms:W3CDTF">2020-05-30T02:30:00Z</dcterms:created>
  <dcterms:modified xsi:type="dcterms:W3CDTF">2021-02-27T01:51:00Z</dcterms:modified>
</cp:coreProperties>
</file>